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2144" w:rsidRPr="004C1DC9" w:rsidRDefault="00BA5229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="00BE2144" w:rsidRPr="004C1DC9">
        <w:rPr>
          <w:rFonts w:ascii="Courier New" w:hAnsi="Courier New" w:cs="Courier New"/>
          <w:sz w:val="20"/>
          <w:szCs w:val="20"/>
        </w:rPr>
        <w:t>Phaseolus</w:t>
      </w:r>
      <w:proofErr w:type="spellEnd"/>
      <w:r w:rsidR="00BE2144"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BE2144" w:rsidRPr="004C1DC9">
        <w:rPr>
          <w:rFonts w:ascii="Courier New" w:hAnsi="Courier New" w:cs="Courier New"/>
          <w:sz w:val="20"/>
          <w:szCs w:val="20"/>
        </w:rPr>
        <w:t>vulgaris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TSASIHRLSRLRFIANSQPLLSHFSIPSYFSLTPKTKKPNRLRFFSMAAEPKESPANNPGLHATPDEATKGYIMQQTMFRIKDPKVSLDFYSRVLGMSLLKRLDFPEMKFSLYFLGYEDTSKAPSNPVDKTVWTFSQKATIELTHNWGTESDPEFKGYHNGNSEPRGFGHIGITVDDTVKACERFQNLGVEFVKKPDDGKMKGIAFIKDPDGYWIEIFDQKTIGSVTQTAS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 xml:space="preserve">&gt;Lotus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japonicus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AEPKESPANNPGLHETPDEATKGYFMQQTMYRIKDPKVSLDFYSRILGMSLLKRLDFPEMKFSLYFMGYEDTTAAPSNSIDRTVWTFSQKATIELTHNWGTESDPEFKGYHNGNSEPRGFGHIGITVNDTYKACERFQNLGVEFVKKPDDGKMKGIAFIKDPDGYWIELFDRKSIGAVTQTA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Cicer</w:t>
      </w:r>
      <w:proofErr w:type="spellEnd"/>
      <w:r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arietinum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ASESKESPANNPGLHTTIDEATKGYFMQQTMFRIKDPKVSLDFYSRVLGMSLLKRLDFPEMKFSLYFMGYEDTTEAPSNPVDRTVWTFAQKATIELTHNWGTESDPEFKGYHNGNSDPRGFGHIGITVDDTYKACERFQNLGVEFVKKPDDGKMKGIAFIKDPDGYWIELFDRKTIGNVTEGNA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Medicago</w:t>
      </w:r>
      <w:proofErr w:type="spellEnd"/>
      <w:r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truncatula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ASESKESPANNPGLHATVDEATKGYFMQQTMFRIKDPKVSLDFYSRVLGMSLLKRLDFPEMKFSLYFMGYEDTSEAPSNSVDRTVWTFAQKATIELTHNWGTESDPEFKGYHNGNSDPRGFGHIGITVDDTYKACERFQNLGVEFVKKPEDGKMKGIAFIKDPDGYWIEIFDRKTIGNVTGSAA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Vitis</w:t>
      </w:r>
      <w:proofErr w:type="spellEnd"/>
      <w:r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vinifera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SCSIATSLSRLSLLRLIPKPSSSYSSSIPLFPTTTRKDPSRFRLFSASMASEPKESPSNNPGLHSSPDEATKGYFMQQTMYRIKDPKVSLDFYSRVLGMSLLKRLDFPEMKFSLYFMGYEDTASAPSNETERIVWTFSQKATIELTHNWGTESDPDFKGYHNGNSEPRGFGHIGITVDDTYKACERFERLGVEFVKKPDDGKMKGLAFIKDPDGYWIEIFDLRRIGTVSTTAA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Morus</w:t>
      </w:r>
      <w:proofErr w:type="spellEnd"/>
      <w:r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notabilis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YSSITTTFSRLSLLRFASKSSSFSSSFPSLPFLDANSSPKVLNRFRVFSMASEPKELPANNPGLHTTPDEATKGYFMQQTMFRIKDPKVSLDFYSRVLGMSLLKRLDFPEMKFSLYFLGYEDPASAPANAVDRTVWTFGQKATIELTHNWGTESDPEFKGYHNGNSDPRGFGHIGITVDDTYKACERFERLGVEFVKKPDDGKLKGIAFIKDPDGYWIEIFDLKTIGQITASAS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Prunus</w:t>
      </w:r>
      <w:proofErr w:type="spellEnd"/>
      <w:r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persica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IGRGGGDERTDRLCEQTAPALLCFHFSHKAPKYRFRLFSMASEPKESPANNPGLHATPDEATKSYFMQQTMFRIKDPKASLDFYSRVLGMSLLKRLDFPEMKFSLYFLGYEDPASAPTNPADRTVWTFGQKATIELTHNWGTESDPEFKGYHNGNSEPRGFGHIGVTVDDTYKACERFEHLGVEFVKKPDDGKMKGIAFIKDPDGYWVEIFDLKTIGSITGGAS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Cucurbita</w:t>
      </w:r>
      <w:proofErr w:type="spellEnd"/>
      <w:r w:rsidRPr="004C1DC9">
        <w:rPr>
          <w:rFonts w:ascii="Courier New" w:hAnsi="Courier New" w:cs="Courier New"/>
          <w:sz w:val="20"/>
          <w:szCs w:val="20"/>
        </w:rPr>
        <w:t xml:space="preserve"> maxima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SAPKESPANNPGLHATPDDATKGYMMQQTMFRIKDPKASLDFYSRVLGMSLLKRLDFPDMKFSLYFLGYEDVASAPDNAVDRTVWTFGRKATIELTHNWGTESDPEFKGYHNGNSDPRGFGHIGITVDDTYKACERFERLGVEFVKKPDDGKMKGIAFIKDPDGYWIEIFDLKLIGNVTTNAA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Ricinus</w:t>
      </w:r>
      <w:proofErr w:type="spellEnd"/>
      <w:r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communis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TAATLSSLLSRFTLIKPPIISQSSRRIQSILRYSKLKNPNRLRLFSMASSEPKESPANNPGLYTTPDDATKGYIMQQTMYRIKDPKQSLDFYSHVLGMSLLKRLDFPEMKFSLYFMGYENTASAPTDPVERTVWTFGQKATIELTHNWGTESDPDFKGYHNGNSEPRGFGHIGITVDDVYKACERFKSLGVEFVKKPEDGKMKGIAFIKDPDGYWIEIFDLKTIGKTTGSAA</w:t>
      </w:r>
    </w:p>
    <w:p w:rsidR="00D650FB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Cucumis</w:t>
      </w:r>
      <w:proofErr w:type="spellEnd"/>
      <w:r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sativus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SSPKESPANNPGLQATPDDATKGYIMQQTMYRIKDPKVSLDFYSRVLGMSLLKRLDFPEMKFSLYFMGYEDTASAPESSVDRTVWTFGRKATIELTHNWGTESDPEFKGYHNGNSDPRGFGHIGITVDDTIKACERFERLGVEFVKKPDDGKMKGIAFIKDPDGYWIEIFDLKTVGKVTSEAA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 xml:space="preserve">&gt;Populus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trichocarpa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SEAKESASNNPGLHTTPDEATKGYIMQQTMFRIKDPKVSLDFYSRVLGMSLLKRLDFPEMKFSLYFLGYEDHASAPGDSVERTVWTFGRKATIELTHNWGTESDPEFKYHNGNSEPRGFGHIGVTVDDTYKACERFERLGVEFVKKPEDGKMKGIAFIKDPDGYWIEIFDLKTIGKITESAA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 xml:space="preserve">&gt;Musa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acuminata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AASLISHRLSSSFLRFSWRSASIPNSFAAPTQKLDRFRPFCSSMAASSSEPKEAPSNNPGLHTQLDDATKGYFLQQTMFRVKDPKVSLDFYSRVLGMSLLKRLDFPEMKFSLYFLGYENTSLAPSNPTERTVWTFGQKATIELTHNWGTENDPEFKGYHNGNSEPRGFGHIGITVDDTYKACERFERLGVEFVKKPDDGKMKGIAFIKDPDGYWIEIFDLNRIGNVTADAA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Jatropha</w:t>
      </w:r>
      <w:proofErr w:type="spellEnd"/>
      <w:r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curcas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SEPKESPANNPGLHTTIDEATKGYIMQQTMYRIKDPKISLDFYSRVLGMSLLKRLDFPDMKFSLYFLGYEDTTSAPNDPVERTVWTFGRKATIELTHNWGTESDPDFKGYHNGNSDPRGFGHIGITVDDVYKACERFEHLGVEFAKKPDDGKMKGIAFIKDPDGYWIEIFDLKTIGKTVSSAA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 xml:space="preserve">&gt;Beta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vulgaris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SSVPKESSSNNPGLQATPDDATKGYIMQQTMFRIKDPKVSLDFYSRVLGMSLLKRLDFPEMKFSLYFMGYEDPASVPSDPVDRTVWTFSKKATIELTHNWGSESDPEFKGYHNGNTEPRGFGHIGITVDDTYKACERFEHLGVEFVKKPADGKMKGIAFIKDPDGYWIEIFDLKTIGNVAADAS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lastRenderedPageBreak/>
        <w:t>&gt;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Spinacia</w:t>
      </w:r>
      <w:proofErr w:type="spellEnd"/>
      <w:r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oleracea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ASSEHKESPSNNPGLHSTPDDATKGYIMQQTMFRIKDPKVSLDFYSRVLGMSLLKRLDFPEMKFSLYFLGYEDPASAPTEPADRTVWTFSKKATIELTHNWGTESDPEFKGYHNGNSEPRGFGHIGVTVDDTFKACERFEQLGVEFVKKPDDGKMKGIAFIKDPDGYWIEIFDLKTIKSVAAGAS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Allium</w:t>
      </w:r>
      <w:proofErr w:type="spellEnd"/>
      <w:r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cepa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ASSQPKESPANNPGLQSEPDEATKGYFFQQTMFRIKDPKASLDFYSRVLGMSLLKRLDFPEMKFSLYFMGYENPQTAPADPTERTVWTFGQKATLELTHNWGTESDPEFKGYHNGNTDPRGFGHIGVTVDDAYKACERFESLGVEFVKKPDDGKMKGIAFIKDPDGYWIEIFDLKRIGNVTTAAA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Solanum</w:t>
      </w:r>
      <w:proofErr w:type="spellEnd"/>
      <w:r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lycopersicum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SESKDSPSNNPGLHATPDEATKGYFLQQTMFRIKDPKVSLEFYSKVLGMSLLKRLDFPEMKFSLYFMGYEDTASAPSDPVERTAWTFSQKSTLELTHNWGTESDPNFTGYHNGNSEPRGFGHIGVTVDDVYKACERFESLGVEFVKKPLDGKMKGIAFIKDPDGYWIEIFDTKIIKDAAGSAS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 xml:space="preserve">&gt;Citrus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clementina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SSEPKESPANNPGLHTARDEATNGYFMQQTMFRIKDPKVSLDFYSRVLGMSLLKRLDFPEMKFSLYFLGYEDTASAPADPVDRTVWTFGKPATIELTHNWGTESDPDFKGYHNGNSEPRGFGHIGITVDDVYKACERFERLGVEFAKKPDGGKLKGVAFIKDPDDYWIEIFDLKTIGKIGGST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Solanum</w:t>
      </w:r>
      <w:proofErr w:type="spellEnd"/>
      <w:r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tuberosum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ASLPRAAFSLLSLLNSTINKPSLSPFSSPTPSFFTIKPKVTNFSRFISSSMASDSKDSPSNNPGLHATPDEATKGYFLQQTMFRIKDPKVSLEFYSKVLGMSLLKRFDFPEMKFSLYFMGYEDTTSAPSDPVERTAWTFSQKATLELTHNWGTESDPNFTGYHNGNSEPRGFGHIGVTVDDVYKACERFESLGVEFVKKPLDGKMKGIAFIKDPDGYWIEIFDTKLIKDTAGSAS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 xml:space="preserve">&gt;Araucaria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cunninghamii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RARAMAMSLLSSAYPARLSRCPGGFSAANFGHSFHHPKSIKKQSLTTFATMATTVKESPANNPGLQDKPDEATKGYFMQQTMFRIKDPKASLDFYSRVLGMKLLKRLDFPDMKFSLYFLGYEDSDAAPSDPVERTVWTFGQKATIELTHNWGTESDPEFKGYHNGNSEPRGFGHIGITVDDTYKACERFEKLGVEFQKRPDDGKMKGIAFIKDPDGYWIEIFDLKRIGQVASHAS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 xml:space="preserve">&gt;Brassica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juncea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SEAKESPANNPGLSTVRDEATKGYIMQQTMFRVKDPKASLDFYSRVLGMSLLKRLDFSEMKFSLYFLGYEDTSTAPTDPTERTVWTFGRPATIELTHNWGTESDPEFKGYHNGNSEPRGFGHIGVTVDDVHKACERFEQLGVEFVKKPHDGKMKNIAFIKDPDGYWIEIFDLKTIGTTAGNAA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Triticum</w:t>
      </w:r>
      <w:proofErr w:type="spellEnd"/>
      <w:r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urartu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STSSGAKEAPANNPGLQAEADPATKGYIMQQTMFRVKDPKVSLDFYSRVMGMSLLKRLDFPEMKFSLYFLGYEDLSAAPADPVQRTGWTFGQKATIELTHNWGTESDPEFKGYHNGNSDPRGFGHIGVTVDDVYKACERFESLGVEFVKKPDDGKMKGIAFIKDPDGYWIEIFDLKRIGEVTAAAS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 xml:space="preserve">&gt;Arabidopsis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lyrata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GSYSIAIAISRISPLIRFVKPYSTGFSFITCPCNSTRRPKRFDQLRVFSMASEARESPANNPGLSTVRDEATKGYIMQQTMFRIKDPKASLDFYSHVLGMSLLKRLDFSEMKFSLYFLGYEDTTTAPADPTERTVWTFGRPATIELTHNWGTESDPEFKGYHNGNSEPRGFGHIGVTVDDVHKACERFEELGVEFVKKPNDGKMKNIAFIKDPDGYWIEIFDLKTIGTTTVNAA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Hordeum</w:t>
      </w:r>
      <w:proofErr w:type="spellEnd"/>
      <w:r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vulgare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PAASLLRSSLLLSSHALRRLSSASASAPRGLRLAQPKGFGRSYPPALAAAAMSTSSGAKEAPANNPGLQAEVDPATKGYFMQQTMFRVKDPKVSLDFYSRVMGMSLLKRLDFPEMKFSLYFLGYEDLSAAPVDPVQRTGWTFGQKATIELTHNWGTENDPEFKGYHNGNSDPRGFGHIGVTVDDVYKACERFERLGVEFVKKPDDGKMKGIAFIKDPDGYWIEIFDLKRIGEVTGTAS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Gossypium</w:t>
      </w:r>
      <w:proofErr w:type="spellEnd"/>
      <w:r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raimondii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SSDLKESAANNPGLHTTPDEATKDYIMQQTMFRIKDPKASLDFYSRVLGMSLLKRVDVPELKFTLYFMGYEDVSKAPSDPYGRTVWTFGRAATIELTHNWGTESDPEFKGYHTGNSEPRGFGHIGITVDDVNKACERFERLGVEFVKKLDAGKMKGIAFIKDPDGYWIEIFDLKTIGDVISRCS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sitchensis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VVISAARLLLPIRHSRLLLSTCPPAPFAVSAANTSSESGHAFLAPKFITSFDQKQHHRLRAFATMASQAKEIPANNPGLNDKPDEATKGYFLQQTMLRVKDPKISLDFYSRVLGMKLLKRLDFPDMKFSLYFMGYEDTDAAPADSAERTVWTFQKVVIELTHNWGTESDPDFKGYHNGNSEPRGFGHFGITVDDTYKACERFAKLGVEFVKKPDDGKMKGLAFIKDPDGYWIEIFDLKRIGQITSSEA</w:t>
      </w:r>
    </w:p>
    <w:p w:rsidR="00415AA3" w:rsidRPr="004C1DC9" w:rsidRDefault="00415AA3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="00BE2144" w:rsidRPr="004C1DC9">
        <w:rPr>
          <w:rFonts w:ascii="Courier New" w:hAnsi="Courier New" w:cs="Courier New"/>
          <w:sz w:val="20"/>
          <w:szCs w:val="20"/>
        </w:rPr>
        <w:t>Zostera</w:t>
      </w:r>
      <w:proofErr w:type="spellEnd"/>
      <w:r w:rsidR="00BE2144" w:rsidRPr="004C1DC9">
        <w:rPr>
          <w:rFonts w:ascii="Courier New" w:hAnsi="Courier New" w:cs="Courier New"/>
          <w:sz w:val="20"/>
          <w:szCs w:val="20"/>
        </w:rPr>
        <w:t xml:space="preserve"> marina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VAVAATFSFLTSPLLIKPRISSTFTATVLRSGKLRRFGRSRSFCCFPMASLKSKELPENNPGLCTQSDDATSNYFLQQTMLRVKDPKVSLDFYSRVLGMKLLKRLDFSEMKFSLYFLGYEDLALAPADPVERTIWTFSKKSTIELTHNWGTESDPEFKGHHNGNSEPRGFGHIGITVDDVYKACERFENLGVEFVKKPDAGKMKGIAFIKDPDGYWIEIFDLNLVGEVTRTAS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Selaginella</w:t>
      </w:r>
      <w:proofErr w:type="spellEnd"/>
      <w:r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moellendorffii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lastRenderedPageBreak/>
        <w:t>MATTASKESAENNPGLSESPDEATKGYIVQQTMYRIKDPKASLDFYSRVLGMTLLKRLDFPDSKFSLYFVGYEDSAEAPKDPIERVRWTFRKKATIELTHNWGTETDPDFKGYHNGNADPRGYGHIGISVDDTYRACERFEKLGVEFVKKPDDGSMKGLAFIKDPDGYWIEIFDAGRIGGIVAGSA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Zea</w:t>
      </w:r>
      <w:proofErr w:type="spellEnd"/>
      <w:r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mays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TSSGPKEAPANNPGLQTEVDPATKGYFLQQTMLRVKDPKVSLDFYSRVMGMSLLKRLDFEEMKFSLYFLGYEDVTLAPDDHIKRTEWTFRQKATLELTHNWGTENDPEFKGYHNGNSDPRGFGHIGVTVDDVHKACERFERLGVEFVKKPDDGKIKGIAFIKDPDGYWIEIFDQTIGTVTSSAS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Setaria</w:t>
      </w:r>
      <w:proofErr w:type="spellEnd"/>
      <w:r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C1DC9">
        <w:rPr>
          <w:rFonts w:ascii="Courier New" w:hAnsi="Courier New" w:cs="Courier New"/>
          <w:sz w:val="20"/>
          <w:szCs w:val="20"/>
        </w:rPr>
        <w:t>italica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AASLLFPACALLRRLPAAPHLSRSARIKGFDRVRRFSPAAMSTSSGPKEAPGNNPGLHTEIDPATKGYFLQQTMLRVKDPKVSLDFYSRVMGMSLLKRLDFEELKFSLYFLGYEDVTSAPADHIKRTEWTFRQKATLELTHNWGTENDPEFKCYHNGNSDPRGFGHIGVTVDDVYKACERFERLGVDFVKKPDDGKIKGIAFIKDPDGYWIEIFDHTIGTVTASAS</w:t>
      </w:r>
    </w:p>
    <w:p w:rsidR="00BE2144" w:rsidRPr="004C1DC9" w:rsidRDefault="00374773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="00BE2144" w:rsidRPr="004C1DC9">
        <w:rPr>
          <w:rFonts w:ascii="Courier New" w:hAnsi="Courier New" w:cs="Courier New"/>
          <w:sz w:val="20"/>
          <w:szCs w:val="20"/>
        </w:rPr>
        <w:t>Chlamydomonas</w:t>
      </w:r>
      <w:proofErr w:type="spellEnd"/>
      <w:r w:rsidR="00BE2144"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BE2144" w:rsidRPr="004C1DC9">
        <w:rPr>
          <w:rFonts w:ascii="Courier New" w:hAnsi="Courier New" w:cs="Courier New"/>
          <w:sz w:val="20"/>
          <w:szCs w:val="20"/>
        </w:rPr>
        <w:t>reinhardtii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SGSLSELHAIPGVCVNPDPSTQNFVFQQTMFRIRDPAKSLDFYTRVLGMRLLAKLDFPDMKFSLYFLGYEDVKDIPEDPADRTVWMFRRKACLELTHNWGTESDPNFAGYHSGNSDPRGFGHIGFSVPDVYAACKRFEELGVEFQKKPDDGKMKGIAFIKDPDGYWIEILNADNARQFVGWGK</w:t>
      </w:r>
    </w:p>
    <w:p w:rsidR="00BE2144" w:rsidRPr="004C1DC9" w:rsidRDefault="00374773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="00BE2144" w:rsidRPr="004C1DC9">
        <w:rPr>
          <w:rFonts w:ascii="Courier New" w:hAnsi="Courier New" w:cs="Courier New"/>
          <w:sz w:val="20"/>
          <w:szCs w:val="20"/>
        </w:rPr>
        <w:t>Volvox</w:t>
      </w:r>
      <w:proofErr w:type="spellEnd"/>
      <w:r w:rsidR="00BE2144"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BE2144" w:rsidRPr="004C1DC9">
        <w:rPr>
          <w:rFonts w:ascii="Courier New" w:hAnsi="Courier New" w:cs="Courier New"/>
          <w:sz w:val="20"/>
          <w:szCs w:val="20"/>
        </w:rPr>
        <w:t>carteri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SLAELQSTPGVCANPDPATQGFVFQQTMYRIRDPVKSLDFYTRVLGMRLLSKLDFSDMKFSLYFLGYEDLKDIPEDAGDRTVWMFRRKACLELTHNWGTESDPAFAGYHNGNSDPRGYGHIGISVPDVYAACKRFEELGVEFQKRPDDGKMKGLAFIRDPDGYWIEVLNADNSRQFATWGK</w:t>
      </w:r>
    </w:p>
    <w:p w:rsidR="00BE2144" w:rsidRPr="004C1DC9" w:rsidRDefault="00374773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="00BE2144" w:rsidRPr="004C1DC9">
        <w:rPr>
          <w:rFonts w:ascii="Courier New" w:hAnsi="Courier New" w:cs="Courier New"/>
          <w:sz w:val="20"/>
          <w:szCs w:val="20"/>
        </w:rPr>
        <w:t>Capsella</w:t>
      </w:r>
      <w:proofErr w:type="spellEnd"/>
      <w:r w:rsidR="00BE2144" w:rsidRPr="004C1DC9">
        <w:rPr>
          <w:rFonts w:ascii="Courier New" w:hAnsi="Courier New" w:cs="Courier New"/>
          <w:sz w:val="20"/>
          <w:szCs w:val="20"/>
        </w:rPr>
        <w:t xml:space="preserve"> rubella</w:t>
      </w:r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STHSLASAITRISPLIRFVKPYSTDFSFINCACNSASRRKRFDQLRVFSMASEARESSANNPGLSAIRDEATKGYIMQQTMFRIKDPKASLDFYSRVLGMSLLKRLDFSEMKFSLYFLGYEDTTTAPTDPTERTVWTFGRPATIELTHNWGTESDPEFTGYHNGNSEPRGFGYVLGEL</w:t>
      </w:r>
    </w:p>
    <w:p w:rsidR="00BE2144" w:rsidRPr="004C1DC9" w:rsidRDefault="00374773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proofErr w:type="spellStart"/>
      <w:r w:rsidR="00BE2144" w:rsidRPr="004C1DC9">
        <w:rPr>
          <w:rFonts w:ascii="Courier New" w:hAnsi="Courier New" w:cs="Courier New"/>
          <w:sz w:val="20"/>
          <w:szCs w:val="20"/>
        </w:rPr>
        <w:t>Genlisea</w:t>
      </w:r>
      <w:proofErr w:type="spellEnd"/>
      <w:r w:rsidR="00BE2144" w:rsidRPr="004C1DC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BE2144" w:rsidRPr="004C1DC9">
        <w:rPr>
          <w:rFonts w:ascii="Courier New" w:hAnsi="Courier New" w:cs="Courier New"/>
          <w:sz w:val="20"/>
          <w:szCs w:val="20"/>
        </w:rPr>
        <w:t>aurea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IIPMGSSIKPSLTSLAFTDPSCRRFNPLHVANATKKLQNSGLQTCKLFRGTIGSISASSTGGAAQASTATTQENFVDWVKKDNRRMLHVVYRVGDLDRTIKFYTECLGMKLLRKRDIPEERYTNAFLGYGSEDSHFVIELTYNYGVDKYDIGSGFGHFGIAVDDVAKTVDLIKAKGGNVIREPGPVKGGNTVIAFIEDPDGYKFELLERSPTPEPLCQVMLRVGDLDRSIEFYEKAYGMELLRKRDNPEYKYTIAMMGYGPEDKNAVVELTYNYGVTRYDRGNAYAQIAIGTDDVYRTAEGIRVYGGTITREPGPLPGINTKITACLDPDGWKTVFVDNVDFTKELE</w:t>
      </w:r>
    </w:p>
    <w:p w:rsidR="00BE2144" w:rsidRPr="004C1DC9" w:rsidRDefault="00374773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&gt;</w:t>
      </w:r>
      <w:r w:rsidR="00BE2144" w:rsidRPr="004C1DC9">
        <w:rPr>
          <w:rFonts w:ascii="Courier New" w:hAnsi="Courier New" w:cs="Courier New"/>
          <w:sz w:val="20"/>
          <w:szCs w:val="20"/>
        </w:rPr>
        <w:t xml:space="preserve">Sorghum </w:t>
      </w:r>
      <w:proofErr w:type="spellStart"/>
      <w:r w:rsidR="00BE2144" w:rsidRPr="004C1DC9">
        <w:rPr>
          <w:rFonts w:ascii="Courier New" w:hAnsi="Courier New" w:cs="Courier New"/>
          <w:sz w:val="20"/>
          <w:szCs w:val="20"/>
        </w:rPr>
        <w:t>bicolor</w:t>
      </w:r>
      <w:proofErr w:type="spellEnd"/>
    </w:p>
    <w:p w:rsidR="00BE2144" w:rsidRPr="004C1DC9" w:rsidRDefault="00BE2144" w:rsidP="00BE2144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4C1DC9">
        <w:rPr>
          <w:rFonts w:ascii="Courier New" w:hAnsi="Courier New" w:cs="Courier New"/>
          <w:sz w:val="20"/>
          <w:szCs w:val="20"/>
        </w:rPr>
        <w:t>MARLLLPLPFAAAAAASASSLHLAASRLRLPAVSVARRECLYGGRVVGGVVRAPARLGKRGLCAGAEAGGSAGTVVGQEEALEWVKKDRRRLLHVVYRVGDLDKTIKFYTECLGMKLLRKRDIPEERYTNAFLGYGPEDSHFVVELTYNYGVESYDIGTAFGHFGIAVDDVAKTVELIKAKGGTVTREPGPVKGGKSVIAFIEDPDGYKFELIERGPTPEPLCQVMLRVGDLDRAINFYEKAFGMELLRKRDNPEYKYTIAMMGYGPEDKNAVLELTYNYGVKEYDKGNAYAQIAISTDDVYKTAEAIRVNGGRITREPGPLPGINTKITACTDPDGWKTVFVDNIDFLKELEE</w:t>
      </w:r>
    </w:p>
    <w:p w:rsidR="00A26B63" w:rsidRPr="004C1DC9" w:rsidRDefault="00A26B63" w:rsidP="00A26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OsGLYI-1</w:t>
      </w:r>
    </w:p>
    <w:p w:rsidR="00A26B63" w:rsidRPr="004C1DC9" w:rsidRDefault="00A26B63" w:rsidP="00A26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VNTTAGVKCGGGGAALPLSTLNHVSLVCRSLSTSLTFYRDFLGFVSVRRPGSFDFDGAWLFNYGIGIHLLQAEDPESMPPNKEINPKDNHISFTCESMEAVQRRLKEMGVRYVQRRVEEGGVYVDQIFFHDPDGFMIEICTCDKLPVVPLDAAAAHSIFAGRSPPPPVACKIRPVKQPSATKLGSVAAGGCVGEVIVVDAINGAAAAGGGGAMS</w:t>
      </w:r>
    </w:p>
    <w:p w:rsidR="00A26B63" w:rsidRPr="004C1DC9" w:rsidRDefault="00A26B63" w:rsidP="00A26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OsglyI2</w:t>
      </w:r>
    </w:p>
    <w:p w:rsidR="00A26B63" w:rsidRPr="004C1DC9" w:rsidRDefault="00A26B63" w:rsidP="00A26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RALPMAAGRAAAVAACASPAVPRRSLLLSTAAAGEPPCRPPADSSSPSKFSRFDRSAVRLLGWTAALQPEPVRLTRGASAAPKLRASPPDAAQAAAAFGSKEEAFAWAKSDNRRLLHVVYRVGDIDRTIKFYTECLGMKLLRKRDIPEEKYTNAFLGYGAEDNHFVVELTYNYGVDKYDIGAGFGHFGIAVDDVAKTVELIRAKGGKVTREPGPVKGGKTVIAFVEDPDGYKFEILERPGTPEPLCQVMLRVGNLDRAISFYEKACGMELLRKRDNPEYKYTVAMMGYGPEDKNAVLELTYNYGVTEYDKGNAYAQIAIGTDDVYKTAEVVKLFGGQVVREPGPLPGINTKITSILDPDGWKSVFVDNIDFAKELE</w:t>
      </w:r>
    </w:p>
    <w:p w:rsidR="00A26B63" w:rsidRPr="004C1DC9" w:rsidRDefault="00A26B63" w:rsidP="00A26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OsglyI3</w:t>
      </w:r>
    </w:p>
    <w:p w:rsidR="00A26B63" w:rsidRPr="004C1DC9" w:rsidRDefault="00A26B63" w:rsidP="00A26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TMTMSNEQGKPEANVRGGRRSGHRVHARHLPGLPTLAAAPARTNGSSWAPGKTEHCTAQHKRRLQAVRDKPQQASVMASEGAVSPAFAYTVVYVKDVAKSAAFYSAAFGYTVRRLDQSHKWAELESGTTTIAFTPLHQRETDALTGAVQLPDSAGERGPVEICFDYADVDAAYRRAVDSGAVPVSPPEQKSWGQKVGYVRDIDGIIVRMGSHVRA</w:t>
      </w:r>
    </w:p>
    <w:p w:rsidR="00A26B63" w:rsidRPr="004C1DC9" w:rsidRDefault="00A26B63" w:rsidP="00A26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OsglyI4</w:t>
      </w:r>
    </w:p>
    <w:p w:rsidR="00A26B63" w:rsidRPr="004C1DC9" w:rsidRDefault="00A26B63" w:rsidP="00A26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ATLQLNHVARETDDVRRLAAFYEEVLGFERVASPNYPAFQVAWLRLPGTPGVALHIIERDPAAAPAAVAPGAAGAPPAQLPRRHHLAFSVADYDGFLTGLKARGTDVFEKTQPDGRTRQVFFFDPDGNGLEVTSSGTGDM</w:t>
      </w:r>
    </w:p>
    <w:p w:rsidR="00A26B63" w:rsidRPr="004C1DC9" w:rsidRDefault="00A26B63" w:rsidP="00A26B63">
      <w:pPr>
        <w:pStyle w:val="HTMLPreformatted"/>
        <w:jc w:val="both"/>
      </w:pPr>
      <w:r w:rsidRPr="004C1DC9">
        <w:t>&gt;OsGLYI-5</w:t>
      </w:r>
    </w:p>
    <w:p w:rsidR="00A26B63" w:rsidRPr="004C1DC9" w:rsidRDefault="00A26B63" w:rsidP="00A26B63">
      <w:pPr>
        <w:pStyle w:val="HTMLPreformatted"/>
        <w:jc w:val="both"/>
      </w:pPr>
      <w:r w:rsidRPr="004C1DC9">
        <w:t>MGSEAPDPAVAASVPLVRLNHVSFQCTSVEKSVDFYRRVLGFELIKRPESLNFNGAWLYKYGMGIHLLQRGDDADGCSIPTRPLPAINPMGNHVSFQCSDMAVMKARLRAMDREFVVRKVWDGETVVDQLFFHDPDGNMIEVCNCENLPVIPLIVASTPGLPELLPPAMQTNVHG</w:t>
      </w:r>
    </w:p>
    <w:p w:rsidR="00A26B63" w:rsidRPr="004C1DC9" w:rsidRDefault="00A26B63" w:rsidP="00A26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OsglyI6</w:t>
      </w:r>
    </w:p>
    <w:p w:rsidR="00A26B63" w:rsidRPr="004C1DC9" w:rsidRDefault="00A26B63" w:rsidP="00A26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VNTAAVAAAKGSRGSGLPLASLNHISIVCRSLQESLTFYTDVLGFFPVRRPGSFDFDGAWLFNYGIGIHLLQAEDPDSLPGKTEINPKDNHISFQCESMVAVERRLKELGIPYIQRCVEEGGIYVDQIFFHDPDGFMIEICNCDNLPVVPLGADQPLVMAACKRAAVIKQQQQASSSPATAAAAAQCAVPSSTKAIHVGEEAHISCA</w:t>
      </w:r>
    </w:p>
    <w:p w:rsidR="00A26B63" w:rsidRPr="004C1DC9" w:rsidRDefault="00A26B63" w:rsidP="00A26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OsglyI7</w:t>
      </w:r>
    </w:p>
    <w:p w:rsidR="00A26B63" w:rsidRPr="004C1DC9" w:rsidRDefault="00A26B63" w:rsidP="00A26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lastRenderedPageBreak/>
        <w:t>MARLLLPLPIAAAAASRLRLPVLSSSVARREALLFGGRVAAARAPVRLARRGVSAGAEAGGSSSAAAAAQVIGQDEAVEWVKKDRRRMLHVVYRVGDLDKTIKFYTECLGMKLLRKRDIPEERYTNAFLGYGPEDSHFVVELTYNYGVESYDIGTAFGHFGIAVEDVAKTVDLIKAKGGTVTREPGPVKGGKSVIAFIEDPDGYKFELIERGPTPEPLCQVMLRVGDLDHAINFYEKAFGMELLRKRDNPQYKYTIAMMGYGPEDKNAVLELTYNYGVKEYDKGNAYAQIAISTDDVYKTAEVIRQNGGQITREPGPLPGINTKITACTDPDGWKTVFVDNVDFLKELEE</w:t>
      </w:r>
    </w:p>
    <w:p w:rsidR="00A26B63" w:rsidRPr="004C1DC9" w:rsidRDefault="00A26B63" w:rsidP="00A26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OsglyI8</w:t>
      </w:r>
    </w:p>
    <w:p w:rsidR="00A26B63" w:rsidRPr="004C1DC9" w:rsidRDefault="00A26B63" w:rsidP="00A26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AAAAIAAASLLPSSAFALRRLSSAANVSRFAQLKRFDRARRFAPAAAMSTSSGPKEAPANNPGLQAPSEKDPATKGYFMQQTMFRVKDPKVSLDFYSRVMGMSLLKRLDFPEMKFSLYFLGYEDVESAPTDPVKRTVWTFGQRATLELTHNWGTENDPEFKGYHNGNSDPRGFGHIGVTVHDVYKACERFERLGVEFVKKPDDGKMKGIAFIKDPDGYWIEIFDLNRIGAVTAEAS</w:t>
      </w:r>
    </w:p>
    <w:p w:rsidR="00A26B63" w:rsidRPr="004C1DC9" w:rsidRDefault="00A26B63" w:rsidP="00A26B63">
      <w:pPr>
        <w:pStyle w:val="HTMLPreformatted"/>
        <w:jc w:val="both"/>
      </w:pPr>
      <w:r w:rsidRPr="004C1DC9">
        <w:t>&gt;OsGLYI-9</w:t>
      </w:r>
    </w:p>
    <w:p w:rsidR="00A26B63" w:rsidRPr="004C1DC9" w:rsidRDefault="00A26B63" w:rsidP="00A26B63">
      <w:pPr>
        <w:pStyle w:val="HTMLPreformatted"/>
        <w:jc w:val="both"/>
      </w:pPr>
      <w:r w:rsidRPr="004C1DC9">
        <w:t>MAARCLSSLALLSPSPSSSGKVSAMASPPVPSSAAPRRRPGTRLSVATGGEQLVTAQEASQEPAYGVVSIHHVGILCENLERSMAFYKDLLGLKVNPARPTDKLPYRGAWLWVGSEMIHLMELPNPDPLTGRPEHGGRDRHTCMAIKDVLKLKEIFDKAGIKYTLSKSGRPAIFARDPDGNALEFTQV</w:t>
      </w:r>
    </w:p>
    <w:p w:rsidR="00A26B63" w:rsidRPr="004C1DC9" w:rsidRDefault="00A26B63" w:rsidP="00A26B63">
      <w:pPr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</w:rPr>
      </w:pPr>
      <w:r w:rsidRPr="004C1DC9">
        <w:rPr>
          <w:rFonts w:ascii="Courier New" w:eastAsia="Times New Roman" w:hAnsi="Courier New" w:cs="Courier New"/>
          <w:sz w:val="20"/>
          <w:szCs w:val="20"/>
        </w:rPr>
        <w:t>&gt;OsglyI10</w:t>
      </w:r>
    </w:p>
    <w:p w:rsidR="00A26B63" w:rsidRPr="004C1DC9" w:rsidRDefault="00A26B63" w:rsidP="00A26B63">
      <w:pPr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</w:rPr>
      </w:pPr>
      <w:r w:rsidRPr="004C1DC9">
        <w:rPr>
          <w:rFonts w:ascii="Courier New" w:eastAsia="Times New Roman" w:hAnsi="Courier New" w:cs="Courier New"/>
          <w:sz w:val="20"/>
          <w:szCs w:val="20"/>
        </w:rPr>
        <w:t>MAGCRRPTTEMGEVCKRVAPSVREEEEEEENGDGGGVDPAAESSSAKLYEDVPEMPLMALNHISRLCKSIDASVRFYVKALGFVLIHRPPALDFNGAWLFNYGVGIHLVQRDDARRAPDVNPGDLDPMDNHISFQCEDMGMMEKRLNEMGIEYMKRTINEEEGSPIDQLFFKDPDGFMIEICNCENLELVPAGALGRLRLPRDRHNPPLRMAAAGNDEA</w:t>
      </w:r>
    </w:p>
    <w:p w:rsidR="00A26B63" w:rsidRPr="004C1DC9" w:rsidRDefault="00A26B63" w:rsidP="00A26B63">
      <w:pPr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OsglyI11</w:t>
      </w:r>
    </w:p>
    <w:p w:rsidR="00A26B63" w:rsidRPr="004C1DC9" w:rsidRDefault="00A26B63" w:rsidP="00A26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ASGSEAEKSPEVVLEWPKKDKKRLLHAVYRVGDLDRTIKCYTECFGMKLLRKRDVPEEKYTNAFLGFGPEDTNFALELTYNYGVDKYDIGAGFGHFAIATEDVYKLAEKIKSSCCCKITREPGPVKGGSTVIAFAQDPDGYMFELIQRGPTPEPLCQVMLRVGDLDRSIKFYEKALGMKLLRKKDVPDYKYTIAMLGYADEDKTTVIELTYNYGVTEYTKGNAYAQVAIGTEDVYKSAEAVELVTKELGGKILRQPGPLPGLNTKIASFLDPDGWKVVLVDNADFLKELQ</w:t>
      </w:r>
    </w:p>
    <w:p w:rsidR="00A26B63" w:rsidRPr="004C1DC9" w:rsidRDefault="00A26B63" w:rsidP="00A26B63">
      <w:pPr>
        <w:pStyle w:val="HTMLPreformatted"/>
      </w:pPr>
      <w:r w:rsidRPr="004C1DC9">
        <w:t>&gt;ATGLYI-1</w:t>
      </w:r>
    </w:p>
    <w:p w:rsidR="00A26B63" w:rsidRPr="004C1DC9" w:rsidRDefault="00A26B63" w:rsidP="00A26B63">
      <w:pPr>
        <w:pStyle w:val="HTMLPreformatted"/>
      </w:pPr>
      <w:r w:rsidRPr="004C1DC9">
        <w:t>MAANMMRPAFAYTVVYVKDVAKSVEFYSRAFGHNVRRLDESHRWGELESGQTTIAFTPLHQHETDDLTGKVQATQSARERAPIEVCFCYPDVDAAFKRAVENGAEAVSKPEDKEWGQKVGYVRDIDGIVVRIGSHVK</w:t>
      </w:r>
    </w:p>
    <w:p w:rsidR="00A26B63" w:rsidRPr="004C1DC9" w:rsidRDefault="00A26B63" w:rsidP="00A26B63">
      <w:pPr>
        <w:pStyle w:val="HTMLPreformatted"/>
      </w:pPr>
      <w:r w:rsidRPr="004C1DC9">
        <w:t>&gt;ATGLYI-2</w:t>
      </w:r>
    </w:p>
    <w:p w:rsidR="00A26B63" w:rsidRPr="004C1DC9" w:rsidRDefault="00A26B63" w:rsidP="00A26B63">
      <w:pPr>
        <w:pStyle w:val="HTMLPreformatted"/>
      </w:pPr>
      <w:r w:rsidRPr="004C1DC9">
        <w:t>MSSYSIASAISRISPLIRFVKPYSTGFSFITCACNSTRRPKRFDQLCVFSMASEARESPANNPGLSTNRDEATKGYIMQQTMFRIKDPKASLDFYSRVLGMSLLKRLDFSEMKFSLYFLGYEDTTTAPTDPTERTVWTFGQPATIELTHNWGTESDPEFKGYHNGNSEPRGFGHIGVTVDDVHKACERFEELGVEFAKKPNDGKMKNIAFIKDPDGYWIEIFDLKTIGTTTVNAA</w:t>
      </w:r>
    </w:p>
    <w:p w:rsidR="00A26B63" w:rsidRPr="004C1DC9" w:rsidRDefault="00A26B63" w:rsidP="00A26B63">
      <w:pPr>
        <w:pStyle w:val="HTMLPreformatted"/>
      </w:pPr>
      <w:r w:rsidRPr="004C1DC9">
        <w:t>&gt;ATGLYI-3</w:t>
      </w:r>
    </w:p>
    <w:p w:rsidR="00A26B63" w:rsidRPr="004C1DC9" w:rsidRDefault="00A26B63" w:rsidP="00A26B63">
      <w:pPr>
        <w:pStyle w:val="HTMLPreformatted"/>
      </w:pPr>
      <w:r w:rsidRPr="004C1DC9">
        <w:t>MNEIASASMLRLCQCFISICNVHFVSMRAAESSFLLSRNMAEASDLLEWPKKDNRRFLHVVYRVGDLDRTIEFYTEVFGMKLLRKRDIPEEKYSNAFLGFGPETSNFVVELTYNYGVSSYDIGTGFGHFAISTQDVSKLVENVRAKGGNVTREPGPVKGGGSVIAFVKDPDGYTFELIQRGPTPEPFCQVMLRVGDLDRAIKFYEKALGMRLLRKIERPEYKYTIGMMGYAEEYESIVLELTYNYDVTEYTKGNAYAQIAIGTDDVYKSGEVIKIVNQELGGKITREAGPLPGLGTKIVSFLDPDGWKTVLVDNKDFLKELE</w:t>
      </w:r>
    </w:p>
    <w:p w:rsidR="00A26B63" w:rsidRPr="004C1DC9" w:rsidRDefault="00A26B63" w:rsidP="00A26B63">
      <w:pPr>
        <w:pStyle w:val="HTMLPreformatted"/>
      </w:pPr>
      <w:r w:rsidRPr="004C1DC9">
        <w:t>&gt;ATGLYI-4</w:t>
      </w:r>
    </w:p>
    <w:p w:rsidR="00A26B63" w:rsidRPr="004C1DC9" w:rsidRDefault="00A26B63" w:rsidP="00A26B63">
      <w:pPr>
        <w:pStyle w:val="HTMLPreformatted"/>
      </w:pPr>
      <w:r w:rsidRPr="004C1DC9">
        <w:t>MKEDAGNPLHLTSLNHVSVLCRSVDESMNFYQKVLGFIPIRRPESLNFEGAWLFGHGIGIHLLCAPEPEKLPKKTAINPKDNHISFQCESMGVVEKKLEEMGIDYVRALVEEGGIQVDQLFFHDPDGFMIEICNCDSLPVVPLVGEMARSCSRVKLHQMVQPQPQTQIHQVVYP</w:t>
      </w:r>
    </w:p>
    <w:p w:rsidR="00A26B63" w:rsidRPr="004C1DC9" w:rsidRDefault="00A26B63" w:rsidP="00A26B63">
      <w:pPr>
        <w:pStyle w:val="HTMLPreformatted"/>
      </w:pPr>
      <w:r w:rsidRPr="004C1DC9">
        <w:t>&gt;ATGLYI-5</w:t>
      </w:r>
    </w:p>
    <w:p w:rsidR="00A26B63" w:rsidRPr="004C1DC9" w:rsidRDefault="00A26B63" w:rsidP="00A26B63">
      <w:pPr>
        <w:pStyle w:val="HTMLPreformatted"/>
      </w:pPr>
      <w:r w:rsidRPr="004C1DC9">
        <w:t>MATASFRWILQLHRDVPKAARFYEKGLDFSVNVVTLRWAELQSGPLKLALMQAPSEHVMSEKGYSSLLSFTVADINTTISKLMELGAELDGSIKYEVHGKVASVRCLDGHVLGLYEPS</w:t>
      </w:r>
    </w:p>
    <w:p w:rsidR="00A26B63" w:rsidRPr="004C1DC9" w:rsidRDefault="00A26B63" w:rsidP="00A26B63">
      <w:pPr>
        <w:pStyle w:val="HTMLPreformatted"/>
      </w:pPr>
      <w:r w:rsidRPr="004C1DC9">
        <w:t>&gt;ATGLYI-6</w:t>
      </w:r>
    </w:p>
    <w:p w:rsidR="00A26B63" w:rsidRPr="004C1DC9" w:rsidRDefault="00A26B63" w:rsidP="00A26B63">
      <w:pPr>
        <w:pStyle w:val="HTMLPreformatted"/>
      </w:pPr>
      <w:r w:rsidRPr="004C1DC9">
        <w:t>MVRIIPMAASSIRPSLACFSDSPRFPISLLSRNLSRTLHVPQSQLFGLTSHKLLRRSVNCLGVAESGKAAQATTQDDLLTWVKNDKRRMLHVVYRVGDMDRTIKFYTECLGMKLLRKRDIPEEKYTNAFLGYGPEDSHFVIELTYNYGVDKYDIGAGFGHFGIAVDDVAKTVELVKAKGGKVSREPGPVKGGKTVIAFIEDPDGYKFELLERGPTPEPLCQVMLRVGDLDRAIKFYEKAFGMELLRTRDNPEYKYTIAMMGYGPEDKFPVLELTYNYGVTEYDKGNAYAQIAIGTDDVYKTAEAIKLFGGKITREPGPLPGISTKITACLDPDGWKSVFVDNIDFLKELE</w:t>
      </w:r>
    </w:p>
    <w:p w:rsidR="00A26B63" w:rsidRPr="004C1DC9" w:rsidRDefault="00A26B63" w:rsidP="00A26B63">
      <w:pPr>
        <w:pStyle w:val="HTMLPreformatted"/>
      </w:pPr>
      <w:r w:rsidRPr="004C1DC9">
        <w:t>&gt;ATGLYI-7</w:t>
      </w:r>
    </w:p>
    <w:p w:rsidR="00A26B63" w:rsidRPr="004C1DC9" w:rsidRDefault="00A26B63" w:rsidP="00A26B63">
      <w:pPr>
        <w:pStyle w:val="HTMLPreformatted"/>
      </w:pPr>
      <w:r w:rsidRPr="004C1DC9">
        <w:t>MKDETGNPLHIKSLNHISLLCRSVEESISFYQNVLGFLPIRRPDSFDFDGAWLFGHGIGIHLLQSPEPEKLLKKTEINPKDNHISFQCESMEAVEKKLKEMEIEYVRAVVEEGGIQVDQLFFHDPDAFMIEICNCDSLPVIPLAGEMARSCSRLNIRQLVQPTQIHP</w:t>
      </w:r>
    </w:p>
    <w:p w:rsidR="00A26B63" w:rsidRPr="004C1DC9" w:rsidRDefault="00A26B63" w:rsidP="00A26B63">
      <w:pPr>
        <w:pStyle w:val="HTMLPreformatted"/>
      </w:pPr>
      <w:r w:rsidRPr="004C1DC9">
        <w:t>&gt;ATGLYI-8</w:t>
      </w:r>
    </w:p>
    <w:p w:rsidR="00A26B63" w:rsidRPr="004C1DC9" w:rsidRDefault="00A26B63" w:rsidP="00A26B63">
      <w:pPr>
        <w:pStyle w:val="HTMLPreformatted"/>
      </w:pPr>
      <w:r w:rsidRPr="004C1DC9">
        <w:t>MEEKKKKGDDELNSKPPLMALNHVSRLCKDVKKSLEFYTKVLGFVEIERPASFDFDGAWLFNYGVGIHLVQAKDQDKLPSDTDHLDPMDNHISFQCEDMEALEKRLKEVKVKYIKRTVGDEKDAAIDQLFFNDPDGFMVEICNCENLELVPCHSADAIRLPEDRHAPPVALPDSSNRRMPQPNS</w:t>
      </w:r>
    </w:p>
    <w:p w:rsidR="00A26B63" w:rsidRPr="004C1DC9" w:rsidRDefault="00A26B63" w:rsidP="00A26B63">
      <w:pPr>
        <w:pStyle w:val="HTMLPreformatted"/>
      </w:pPr>
      <w:r w:rsidRPr="004C1DC9">
        <w:t>&gt;ATGLYI-9</w:t>
      </w:r>
    </w:p>
    <w:p w:rsidR="00A26B63" w:rsidRPr="004C1DC9" w:rsidRDefault="00A26B63" w:rsidP="00A26B63">
      <w:pPr>
        <w:pStyle w:val="HTMLPreformatted"/>
      </w:pPr>
      <w:r w:rsidRPr="004C1DC9">
        <w:t>MASLGHIARESSDITRLAQFYKEVFGFEEIESPDFGDLQVVWLNLPGAFAMHIIQRNPSTNLPEGPYSATSAVKDPSHLPMGHHICFSVPNFDSFLHSLKEKGIETFQKSLPDGKVKQVFFFDPDGNGLEVASRS</w:t>
      </w:r>
    </w:p>
    <w:p w:rsidR="00A26B63" w:rsidRPr="004C1DC9" w:rsidRDefault="00A26B63" w:rsidP="00A26B63">
      <w:pPr>
        <w:pStyle w:val="HTMLPreformatted"/>
      </w:pPr>
      <w:r w:rsidRPr="004C1DC9">
        <w:lastRenderedPageBreak/>
        <w:t>&gt;ATGLYI-10</w:t>
      </w:r>
    </w:p>
    <w:p w:rsidR="00A26B63" w:rsidRPr="004C1DC9" w:rsidRDefault="00A26B63" w:rsidP="00A26B63">
      <w:pPr>
        <w:pStyle w:val="HTMLPreformatted"/>
      </w:pPr>
      <w:r w:rsidRPr="004C1DC9">
        <w:t>MATASFRWILQLHRDVPKAARFYAQGLDFSVNVVTLRWAELHSGPIKLALMQSPSNHVAEKGYSSLLSFTVTDINTTVTKLMALGAELDGTIKYEIHGKVAAMKCPDGYMLGLYEAA</w:t>
      </w:r>
    </w:p>
    <w:p w:rsidR="00A26B63" w:rsidRPr="004C1DC9" w:rsidRDefault="00A26B63" w:rsidP="00A26B63">
      <w:pPr>
        <w:pStyle w:val="HTMLPreformatted"/>
      </w:pPr>
      <w:r w:rsidRPr="004C1DC9">
        <w:t>&gt;ATGLYI-11</w:t>
      </w:r>
    </w:p>
    <w:p w:rsidR="00A26B63" w:rsidRPr="004C1DC9" w:rsidRDefault="00A26B63" w:rsidP="00A26B63">
      <w:pPr>
        <w:pStyle w:val="HTMLPreformatted"/>
      </w:pPr>
      <w:r w:rsidRPr="004C1DC9">
        <w:t>MASIFRPSSASLDLRPKVICTNLSTKERFEFQKKSVRKERINVRFYSLKAKAQGSSIEGISVVQEKELNNKTDYGVVGVHHVGLLCENLERSLEFYQNILGLEINEARPHDKLPYRGAWLWVGSEMIHLMELPNPDPLTGRPEHGGRDRHACIAIRDVSNLKEILDKAGIAYTMSKSGRPAIFTRDPDANALEFTQV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1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SSSIRPSLSSFMLPSLASCNPSQKLSLFRLGSGIRQFHKFGLKASRFLRHDDKCMRVMAFGNMSTAATQENVLDWVKHDKRRMLHVVYRVGDLDKSIKFYRECLGMKLLRKRDMQEQKYTNAFLGYGPEDAHFVVELTYSNSYGIEKYDIGDGFGHFGIAIDDISRIVELVRAKGGKITREPSPVKGGNTTIAYIEDPDGYQFELLERVPSPEPLCKVMLRVGDLDRSIKFYEKAFGMELLRTQDDPESKSTIGILGYGPEEKNTVLELTYNYGVTNYDKGDAYAQITIDTDDVYKTAEAIKLAGGKITREPGPIPVMKTKITSCVDPDGWKTVFVDNVDFRRELE</w:t>
      </w:r>
    </w:p>
    <w:p w:rsidR="00001415" w:rsidRPr="004C1DC9" w:rsidRDefault="00001415" w:rsidP="00001415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2</w:t>
      </w:r>
    </w:p>
    <w:p w:rsidR="00001415" w:rsidRPr="004C1DC9" w:rsidRDefault="00001415" w:rsidP="00001415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KMEIEEVGNCEALPLLSLNHVSLLCRSVWVSMRFYEDVLGFVPIKRPSSFKFTGAWFYNYGIGIHLIENPNIDEFDTCVNEERPINPKDNHISFQCTDVELVKKRLEERGMRYVTAVVEEGGIQVDQVFFHDPDGYMIELCNCENIPIIPISSCSFKPRGHSFKKAAPNKCGFMENVMMESLSTDMINFSF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3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SSSLMLPAASMLRPCTTSSSSCTSSRRLALFHLVSTGSIALPQAQLFGAKGPELLRVVEASAAEKLAQPEKDLFDWVKNDNRRFLHVVYRVGDLEKTIKFYTECLGMKLLRQRDIPEDRYSNAFLGYGPEDSNFTVELTYNYGVDNYDIGSGFGHFGVAVEDIYKRVDLVKAKGGKVTREPGPVKDGSAVIAFIEDPDGYKFELLERRPTSEPLCQVMLRVGDLDRAIAFYEKAVGMKLLRKRDNPEQKYTVAFMGYGPEDKNTVLELTYNYGVTNYDKGNGYAQIAIGTNDVYKTAEAIKLCGGKIIREPGPLPGINTKIVACLDPDGWKLAFVDNVDFLKELE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4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VLVRVVPMASSSSIRPTLSSLRFLTPSSLSLSNPSSRISFSHLPSPSVSQSNSFGLKASRELRQHGNSTRIMASGDVSQSISAASPENVLEWVKQDKRRMLHVVYRVGDLDRTIKFYTECLGMKLLRKRDIPEEKYTNAFLGYGPEDSHFVIELTYNYGVDKYDIGTGFGHFGIAVDDVAKAVELIRAKGGKITREPGPVKGGRSVIAFIEDPDGYKFELIERGPTPEPLCQVMLRVGDLNRSIEFYEKAFGMELLRTRDNPEYKYTIAMLGYGPEDKSTVLELTYNYGVTEYDKGNAYAQIAVGTDDVYKTAEAIKLAGGKITREPGALPGINTKITACLDPDGWKSYITRSGRSVFCLLWHDT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5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LPQAQLFGAEKIAQPEKNLFDWVKNDNRRFLHVVYRVGDLEKTIKYALLRKRDIPEDRYSNAFLGYGPEESNFTVELTYNYGVDNYDIGSGFGHFGVAGRLITREPGPVKDGSAVIALIEDPDGYKFELLERRPTSEPLCQVMLRVGDIDRAAGMKLLRKRDNPEQKYTVAFMGYGPEYMNSVLELTYNYGVTNYDKGNGYAQIAIGTNDVYKTAEAIKLCGRKIIREPGPLPGINTKIVACLDPDGWKLAFVDNVDFLKELE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6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KESVGNPLRLQSVNHISLICRSVEQSMDFYQNVLGFYPIRRPGSLDFDGAWLFGYGIGIHLLEAENPEKLPKKKEINPKDNHISFQCESMVAVEKKLKEMEIDYVRATVEEGGIQVDQLFFHDPDGFMIEICNCDSLPVIPLVGEVARSCSLVNLEKMQNQQQIQKMLQQL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7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ADLLEWSKQDKKRMLHVVYRVGDLDRTIKFYTECLGMKLLRQRDIPEEKYANAFLGFGPEESHFVVELTYNYGVTSYDIGDGFGHFAIATQDIYKLVEHIRAKGGNITREPGPVQGGTTVIAFVKDPDGYTFGLIQRPTVHDPFCQVMLRVGDLERSIKFYEKALGMKVVRKVDKPEYKYTIAMLGYGEEHETTVLELTYNYGVTEYSKGNAYAQIAIGTDDVYKSAEVVNQVIKEVGGKITRQPGPIPGLNTKTTSFLDPDGWKTVLVDNVDFLEELK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8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VLVRLVPMASSSIRPALSTPSSFSLFSPSRRISFSHLPSPSVSQSNSFGLKASRVLRQYGNSTRIMASGDLSHSVAAASPENVLEWVKQDKRRMLHVVYRVGDLDRTIKFYTECLGMKLLRKRDIPEEKYTNAFLGYGPEDSHFVIELTYNYGVDKYDIGTGFGHFGIAVDDVAKAVELIRAKGGKITREPGPVKGGRSVIAFIEDPDGYKFELIERGPTPEPLCQVMLRVGDLNRSIEFYEKAFGMELLRTRDNPEYKYTIAMLGYGPEDKSTVLELTYNYGVTEYDKGNAYAQIAIGTDDVYKTAEAIKLAGGKITREPGPLPGINTKITACLDPDGWKSVFVDNVDFLKELE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9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KESTMGNPLRLQSVNHISLICRSVEQSMDFYQNVLGFYPIRRPGSLDFDGAWLFGYGIGIHLLEAENPENLPKKKEINPKDNHISFQCESMEPVEKKLKEMEIDYVRATVEEGRIQVDQLFFHDPDDFMIEICNCDSLSR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10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LLYKATRPQCRRLFWFVVLCLAIFTIFTEHLHSTLNMAEATQSNAELLEWPKKDKRRFLHVVYRVGDLDRTIKFYTECFGMKLLRKRDIPEEKYANAFLGFGPEQSHFVVELTYNYGVTSYDIGTGFGHFAIATPDVYKLVEDIRAKGGNITREPGPVKGGKSVIAFVKDPDGYAFELIQRSSTPEPLCQVMLRVGDLERSIKFYEKTLGLRVVKKTDRPEYKYTIAMLGYAEEHETTVLELTYNYGVTEYTKGNAYAQVAIGTDDVYKSAEVVNIVTQELGGKITRQPGPVPGLNTKITSFLDPDGWKTVLVDNQDFLKELE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11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ASSIRPSLSSFMLPSLRSCNPSEKLSLFHLGSGIRLYHKFGLKSSRLLRHDDNKCMRVMASGNMSTAATQENVLDWVKHDKRRMLHVVYRVGDLDKSIKFYRECLGMKLLRKRDMQEQRYTNAFLGYGPEDAHFVAELTYNYGIDKYDIGD</w:t>
      </w: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lastRenderedPageBreak/>
        <w:t>GFGHFGLAVDDISRIVELVRAKGGKITREPSPVKGGNSTIAYIEDPDGYQFELSERVSSPEPLSKVMLRVGDLDRSIKFYEKAFGMELLRTQDDPESKSTIAILGYGPEEKNTVLELTYNYGVTDYDKGDAYAQITIGTDDVYKTAEAIKLAGGKITREPGPVPGIKTKITLCVDPDGWKTVFVDNVDFRRELE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12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KEGKGKEENPPPLLAMNHVSRLCRNVKESIDFYTKVLGFVLIERPQALDFEGAWLFNYGVGIHLCEDLEAMEKKLKEKNVKYMKRTLEREDGTTMDQIFFNDPDGFMVEI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13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KMEIEEVGNCEALPLLSLNHVSLLCRSVWESMRFYEDVLGFVPIKRPSSFKFTGAWFYNYGIGIHLIENPNIDEFDTCVVEERPINPKDNHISFQCTDVELVKKRLEERGMRYVTAVVEEGGIQVDQVFFHDPDGYMIELCNCENIPIIPISSCSFKPRGHSFKKAAPNKCGFMENVMMESLSTDMINFSF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14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KDSSSAMVHSMRRSFFNFCLTEKAQLDLYGHSNRINCDCSEPKESPSNNPGLHTTPDQATKAYFTQQTMFRIKDPKVSLDFYSRVLGTYLLKRLDFLEMKFSLYFMGYEDTTKAPSNPVERTVWTFSQKATMELTDNWGTENDPEFKGYHNGNSEPLGYGHIGIAVDDTYKACERFQNLGVEFVTKPDDGFFSQHYCFKHYFQVFFILELFSAGEIKGLAFIKDPDGYWIELFDLKILGGEQAAAHA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15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TVTASLHRLSRLRFIAKPQPFLSPHSIPSHFSLTPKTKKANRFRFLSMAAEPKESPSNNPGLHTTPDEATKGYIMQQTMFRIKDPKVSLDFYSRVLGMSLLKRLDFPEMKFSLYFMGYENTAEAPSNPIDKVVWTFSQKATIELTHNWGTESDPEFKGYHNGNSEPRGFGHIGVTVDDTYKACERFQNLGVEFVKKPEDGKMKGIAFIKDPDGYWIEIFDRKTIGNVTQTAA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16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AATASLHRLSRLRFIAKPQPFLSPHSTPSHFSLTPKTKKPNRFRFRFRSMAAEPKESPSNNPGLHTTPDEATKGYIMQQTMFRIKDPKVSLDFYSRVLGMSLLKRLDFPEMKFSLYFMGYEDTTEAPSNPIDKVVWTFSQKATIELTHNWGTESDPEFKGYHNGNSEPRGFGHIGITVDDTYKACERFQNLGVEFVKKPDDGKMKGIAFIKDPDGYWIEIFDRKTIGNVTQAPA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17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EKMELAETPLPLLSLNHVSFVCKSVSESVKFYEDVLGFLLIKRPSSFKFEGAWLFNYGIGIHLLESEKVPVKKREINPKENHISFQCSDMKVIMQKLDAMKIEYVTAVVEEGGIKVDQLFFHDPDGYMIEICNCQNLPVLPISSCPLKQLGGEATFKINCFAEESMSMLMMDNFVMDMLKISI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18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SCCSCSAMAFLLKAPSFLPPLNQKLNYTHKSFSPINLQSKFYHASVRNGRWNVPSMTIKAQAAVEGDVLLDEESICVNEESDYGVVCMHHVGILCENLERSLDFYQNVLGLKINEARPHNKLPYRGAWLWVGSEMIHLMELPNPDPLTGRPQHGGRDRHTCIAIRDVSKLKAIFDKAGIAYTLSHSGRPAIFTRDPDANALEFTQVDD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19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ANPLQLKSLNHISIVCASVEKSVDFYVNVLGFSPIKRPSSLDFNGAWLFNYGIGIHLLQSENPEGMPKTAPINPKDNHISFQCESIAAVEKRLQQMKIEYVKNRVEESGTYVDQLFFHDPDGMMIEICNCDNIPVVPLTEDKVWSCSRFNCNIQNHQQQIQQMIPM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20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KENVGNPLHLKSVNHISLICTSVKESINFYQNLLGFFPIRRPGSFDFDGAWLFGYGIGIHLLQAEDPDNVPRKTKINPKDNHISFQCESMGAVEKKLGEMEIEYVHATVEEGGIKVDQLFFHDPDGFMIEICNCDSLPVIPLAASGNNNGMVRSCSRLNLQILQQIHQFLNQ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21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AEATQSNAELLEWPKKDKRRFLHVVYRVGDLDRTIKFYTECFGMKLLRKRDIPEEKYANAFLGFGPEQSHFVVELTYNYGVTSYDIGTGFGHFAIATPDVYKLVEDIRAKGGNVTREPGPVKGGKSVIAFVKDPDGYAFELIQRPSTPEPLCQVMLRVGDLERSIKFYEKALGLRVVKKTDRPEYKYTIAMLGYAEEHETTVLELTYNYGVTEYTKGNAYAQVAIGTDDVYKSAEVVNIVTQELGGKITRQPGPIPGLNTKITAFLDPDGWKTVLVDNQDFLKELE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22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GKMEPLPLLSLNHVSFVCKSVSESVKFYQDVLGFVLIKRPSSFKFEGAWLFNYGIGIHLLESEKVPVEKREINPKENHISFQCSDMKVIMQKLDAMKIEYVRAVVEEGGIKVDQLFFHDPDGYMIEICNCQNLPVLPISSCPLKQLAAGEATTLNINCFADESVSMLMMDNLVMDMLKISI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23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NCCSAMASLLKSPSFLSPLNQKLNYVSFSPMTTNLQSKFCRASVRNGRWHVPSLTIKSQAAVEGDVLEKESVSINEESDYGVVCMHHVGILCENLERSLEFYQNVLGLKINEARPHDKLPYRGAWLWVGSEMIHLMELPNPDPLTGRAQHGGRDRHTCIAIRDVSKLKAIFDKAGIPYTLSHSGRPAIFARDPDANALEFTQVDG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&gt;GmGLYI-24</w:t>
      </w:r>
    </w:p>
    <w:p w:rsidR="00001415" w:rsidRPr="004C1DC9" w:rsidRDefault="00001415" w:rsidP="000014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4C1DC9">
        <w:rPr>
          <w:rFonts w:ascii="Courier New" w:eastAsia="Times New Roman" w:hAnsi="Courier New" w:cs="Courier New"/>
          <w:sz w:val="20"/>
          <w:szCs w:val="20"/>
          <w:lang w:eastAsia="en-IN"/>
        </w:rPr>
        <w:t>MANPLQLKSLNHISIVCASVEKSVDFYVNVLGFSPIKRPSSLDFNGAWLFNYGIGIHLLQSEDPEGMPKLVPINPKDNHISFQHSSGGKRLQQMKIEYVKNRVEENGMMIEICNCDNIPVVPLPEDKVWSCSRFNCNIQNRQQQI</w:t>
      </w:r>
    </w:p>
    <w:p w:rsidR="006C4645" w:rsidRPr="004C1DC9" w:rsidRDefault="006C4645" w:rsidP="00BE2144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</w:p>
    <w:sectPr w:rsidR="006C4645" w:rsidRPr="004C1DC9" w:rsidSect="00B41237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870E0A"/>
    <w:rsid w:val="00001415"/>
    <w:rsid w:val="0001116D"/>
    <w:rsid w:val="000D3F1E"/>
    <w:rsid w:val="002D030D"/>
    <w:rsid w:val="00374773"/>
    <w:rsid w:val="00415AA3"/>
    <w:rsid w:val="00466040"/>
    <w:rsid w:val="004C1DC9"/>
    <w:rsid w:val="004C31AD"/>
    <w:rsid w:val="00566CF8"/>
    <w:rsid w:val="006C4645"/>
    <w:rsid w:val="00870E0A"/>
    <w:rsid w:val="008C54CF"/>
    <w:rsid w:val="009B3E18"/>
    <w:rsid w:val="00A26B63"/>
    <w:rsid w:val="00AA00A0"/>
    <w:rsid w:val="00BA5229"/>
    <w:rsid w:val="00BE2144"/>
    <w:rsid w:val="00CD58BC"/>
    <w:rsid w:val="00D650FB"/>
    <w:rsid w:val="00E949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E2144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E2144"/>
    <w:rPr>
      <w:rFonts w:ascii="Consolas" w:hAnsi="Consolas" w:cs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26B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26B63"/>
    <w:rPr>
      <w:rFonts w:ascii="Courier New" w:eastAsia="Times New Roman" w:hAnsi="Courier New" w:cs="Courier New"/>
      <w:sz w:val="20"/>
      <w:szCs w:val="20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2851</Words>
  <Characters>16255</Characters>
  <Application>Microsoft Office Word</Application>
  <DocSecurity>0</DocSecurity>
  <Lines>135</Lines>
  <Paragraphs>38</Paragraphs>
  <ScaleCrop>false</ScaleCrop>
  <Company/>
  <LinksUpToDate>false</LinksUpToDate>
  <CharactersWithSpaces>19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6</cp:revision>
  <dcterms:created xsi:type="dcterms:W3CDTF">2015-12-12T12:57:00Z</dcterms:created>
  <dcterms:modified xsi:type="dcterms:W3CDTF">2016-01-31T12:29:00Z</dcterms:modified>
</cp:coreProperties>
</file>